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59A" w:rsidRPr="001C104A" w:rsidRDefault="00FC75BA" w:rsidP="006F559A">
      <w:pPr>
        <w:pStyle w:val="CitaviBibliographyEntry"/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x A </w:t>
      </w:r>
      <w:r w:rsidR="006F559A" w:rsidRPr="001C104A">
        <w:rPr>
          <w:rFonts w:ascii="Times New Roman" w:hAnsi="Times New Roman" w:cs="Times New Roman"/>
          <w:lang w:val="en-US"/>
        </w:rPr>
        <w:t>The version of the health Scale used in both studies (Byrka &amp; Kaiser, 2013)</w:t>
      </w:r>
    </w:p>
    <w:p w:rsidR="006F559A" w:rsidRPr="001C104A" w:rsidRDefault="006F559A" w:rsidP="006F559A">
      <w:pPr>
        <w:pStyle w:val="CitaviBibliographyEntry"/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2"/>
        <w:gridCol w:w="8249"/>
      </w:tblGrid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No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5-point Likert items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check the nutritional value of food products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eat after 9 p.m.*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check the consumption date of food products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wash meat before preparing it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clean cans before opening them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6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wash dishes right after a meal or at least on the same day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7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To let in fresh air, I open windows for a long period of time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8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After using a restroom, I wash my hands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9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wash my hands bevor cooking or eating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0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meditate or practice yoga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1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go to bed before 10 p.m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2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spent time in nature.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3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work overtime.*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4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take my breaks at work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5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take time to relax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6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spend time with other people to socialize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7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n the evening or during weekends, I work at home.*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8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sleep at least 7 hours per night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9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I take wellness offers (e.g. sauna, massage) 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0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cross streets on a red light*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1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get drunk.*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2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With new medication, I read the package insert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3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When it´s cold, I wear worm clothes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4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go on day hikes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5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rather take the elevator than the stairs.*</w:t>
            </w:r>
          </w:p>
        </w:tc>
      </w:tr>
      <w:tr w:rsidR="006F559A" w:rsidRPr="001C104A" w:rsidTr="00A51421">
        <w:trPr>
          <w:trHeight w:val="300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Dichotomous items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6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count calories.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7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avoid sugar.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8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avoid salty foods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9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eat fruits and vegetables daily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0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My meals last at least 10 minutes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1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drink at least 2 litres a day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2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floss my teeth at least twice a week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3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allow pets in my kitchen.*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4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rush my teeth at least twice a day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5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wash fruits and vegetables.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6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have a hobby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7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regularly examine myself for cancer.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8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use sun screen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9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At least twice a year, I have my teeth checked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0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drink more than a glass of wine or a beer a day.*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1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smoke.*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2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n cars I wear seatbelts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43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wear a bike helmet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4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protect myself from sexually transmitted dieses (e.g. with condoms, vaccinations)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5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possess a fitness video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6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keep an exercise diary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7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exercise at least 15 minutes per day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8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am a member of a sport facility / fitness club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9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go for a walk at least 15 minutes a day.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50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possess sports gear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51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play sports regularly (swimming, football, etc.)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52</w:t>
            </w: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possess a fitness computer console (e.g. Wii-Fit, Eye Toy Kinetic etc.)</w:t>
            </w:r>
          </w:p>
        </w:tc>
      </w:tr>
      <w:tr w:rsidR="006F559A" w:rsidRPr="00FC75BA" w:rsidTr="00A51421">
        <w:trPr>
          <w:trHeight w:val="300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Excluded items due to co-benefits.</w:t>
            </w:r>
          </w:p>
        </w:tc>
      </w:tr>
      <w:tr w:rsidR="006F559A" w:rsidRPr="001C104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 avoid fast food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n the winter, I keep the heat on so that I do not have to wear a sweater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 ride a bike or walk to work or school.</w:t>
            </w:r>
          </w:p>
        </w:tc>
      </w:tr>
      <w:tr w:rsidR="006F559A" w:rsidRPr="00FC75BA" w:rsidTr="00A51421">
        <w:trPr>
          <w:trHeight w:val="30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 buy products with eco-labels.</w:t>
            </w:r>
          </w:p>
        </w:tc>
      </w:tr>
    </w:tbl>
    <w:p w:rsidR="006F559A" w:rsidRPr="001C104A" w:rsidRDefault="006F559A" w:rsidP="006F559A">
      <w:pPr>
        <w:spacing w:after="0" w:line="240" w:lineRule="auto"/>
        <w:rPr>
          <w:rFonts w:ascii="Times New Roman" w:eastAsia="Times New Roman" w:hAnsi="Times New Roman" w:cs="Times New Roman"/>
          <w:i/>
          <w:lang w:val="en-US" w:eastAsia="de-DE"/>
        </w:rPr>
      </w:pPr>
    </w:p>
    <w:p w:rsidR="006F559A" w:rsidRPr="001C104A" w:rsidRDefault="006F559A" w:rsidP="006F559A">
      <w:pPr>
        <w:pStyle w:val="CitaviBibliographyEntry"/>
        <w:spacing w:line="240" w:lineRule="auto"/>
        <w:rPr>
          <w:rFonts w:ascii="Times New Roman" w:hAnsi="Times New Roman" w:cs="Times New Roman"/>
          <w:lang w:val="en-US"/>
        </w:rPr>
      </w:pPr>
      <w:r w:rsidRPr="001C104A">
        <w:rPr>
          <w:rFonts w:ascii="Times New Roman" w:hAnsi="Times New Roman" w:cs="Times New Roman"/>
          <w:lang w:val="en-US"/>
        </w:rPr>
        <w:t>* reverse items</w:t>
      </w:r>
    </w:p>
    <w:p w:rsidR="006F559A" w:rsidRPr="001C104A" w:rsidRDefault="006F559A" w:rsidP="006F559A">
      <w:pPr>
        <w:spacing w:line="240" w:lineRule="auto"/>
        <w:rPr>
          <w:rFonts w:ascii="Times New Roman" w:hAnsi="Times New Roman" w:cs="Times New Roman"/>
          <w:lang w:val="en-US"/>
        </w:rPr>
      </w:pPr>
      <w:r w:rsidRPr="001C104A">
        <w:rPr>
          <w:rFonts w:ascii="Times New Roman" w:hAnsi="Times New Roman" w:cs="Times New Roman"/>
          <w:lang w:val="en-US"/>
        </w:rPr>
        <w:br w:type="page"/>
      </w:r>
    </w:p>
    <w:p w:rsidR="006F559A" w:rsidRPr="001C104A" w:rsidRDefault="00FC75BA" w:rsidP="006F559A">
      <w:pPr>
        <w:pStyle w:val="CitaviBibliographyEntry"/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ppendix B,</w:t>
      </w:r>
      <w:r w:rsidR="006F559A" w:rsidRPr="001C104A">
        <w:rPr>
          <w:rFonts w:ascii="Times New Roman" w:hAnsi="Times New Roman" w:cs="Times New Roman"/>
          <w:lang w:val="en-US"/>
        </w:rPr>
        <w:t xml:space="preserve"> Version of the GEB Scale used in both studies (Kaiser &amp; Wilson, 2004)</w:t>
      </w:r>
    </w:p>
    <w:p w:rsidR="006F559A" w:rsidRPr="001C104A" w:rsidRDefault="006F559A" w:rsidP="006F559A">
      <w:pPr>
        <w:pStyle w:val="CitaviBibliographyEntry"/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7079"/>
        <w:gridCol w:w="760"/>
        <w:gridCol w:w="737"/>
      </w:tblGrid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BD2CD6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o</w:t>
            </w:r>
            <w:r w:rsidR="006F559A" w:rsidRPr="001C104A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7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5-point-Likert item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Study 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Study 2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a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prefer to shower rather than to take a bath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b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shower (rather than to take a bath)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uy beverages in cans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use an oven cleaning spray to clean my oven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drive my car in or into the city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n the winter, I leave the windows open for longer periods of time to let in fresh air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6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wash dirty clothes without prewashing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7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f I am offered a plastic bag in a store, I take it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8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uy seasonal produce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9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use a clothes dryer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0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read about environmental issu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1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talk with friends about environmental pollution, climate change, and/or energy consumption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2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For longer journeys (more than 6 hours of travel time by car), I take an airplane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3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keep the engine running while waiting in front of a railroad crossing or in a traffic jam. 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4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At red traffic lights, I keep the engine running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5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n winter, I turn down the heat when I leave my apartment for more than 4 hour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6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go with my car to where I want to start my hikes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7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collect and recycle used paper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8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ring empty bottles to a recycling bin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19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have pointed out unecological behavior to someone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0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contribute financially to environmental organization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1a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uy milk in returnable bottl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1b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uy beverages and other liquids in returnable bottl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2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uy bleached or coloured toilet paper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3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uy products in refillable packag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4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uy domestically grown wooden furniture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5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boycott companies with an unecological background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7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  <w:t>Dichotomous item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6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reuse my shopping bag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7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use fabric softener with my laundry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8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put dead batteries in the garbage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29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After meals, I dispose of leftovers in the toilet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0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use a chemical air freshener in my bathroom.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1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am a member of an environmental organization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2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use energy efficient household devic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3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After a picnic, I leave the place as clean as it was originally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4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own solar panel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5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have looked into the pros and cons having a private source of solar power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36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requested an estimate on having solar power installed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7a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use renewable energy source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77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7b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have a contract for renewable energy with my energy provider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8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refrain from owning a car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39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am a member of a carpoo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0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drive in such a way as to keep my fuel consumption as low as possible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1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own a fuel-efficient automobile (less than 7 litres per 100 kilometre)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274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2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When I leave the room, I turn off the light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3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On freeways I drive at speeds under 100kph (= 62.5 mph)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4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 wait until I have a full load before doing my laundry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45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In hotels, I have the towels changed daily.</w:t>
            </w:r>
            <w:r w:rsidRPr="001C104A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FC75BA" w:rsidTr="00A51421">
        <w:trPr>
          <w:trHeight w:val="300"/>
        </w:trPr>
        <w:tc>
          <w:tcPr>
            <w:tcW w:w="7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Excluded items due to co-benefits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 buy organically produced food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 kill insects with a chemical insecticide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To reach nearby areas (around 30 kilometres; around 20 miles), I use public transportation or ride a bike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 walk, ride a bicycle or take public transportation to work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 am a vegetari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 buy convenience food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  <w:tr w:rsidR="006F559A" w:rsidRPr="001C104A" w:rsidTr="00A51421">
        <w:trPr>
          <w:trHeight w:val="30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n winter, I keep my heating temperature settings so high, that I feel warm without having to wear a sweater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6F559A" w:rsidRPr="001C104A" w:rsidRDefault="006F559A" w:rsidP="00A5142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C104A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</w:tr>
    </w:tbl>
    <w:p w:rsidR="006F559A" w:rsidRPr="001C104A" w:rsidRDefault="006F559A" w:rsidP="006F559A">
      <w:pPr>
        <w:pStyle w:val="CitaviBibliographyEntry"/>
        <w:spacing w:line="240" w:lineRule="auto"/>
        <w:rPr>
          <w:rFonts w:ascii="Times New Roman" w:hAnsi="Times New Roman" w:cs="Times New Roman"/>
          <w:lang w:val="en-US"/>
        </w:rPr>
      </w:pPr>
    </w:p>
    <w:p w:rsidR="006F559A" w:rsidRPr="001C104A" w:rsidRDefault="006F559A" w:rsidP="006F559A">
      <w:pPr>
        <w:pStyle w:val="CitaviBibliographyEntry"/>
        <w:spacing w:line="240" w:lineRule="auto"/>
        <w:rPr>
          <w:rFonts w:ascii="Times New Roman" w:hAnsi="Times New Roman" w:cs="Times New Roman"/>
          <w:lang w:val="en-US"/>
        </w:rPr>
      </w:pPr>
      <w:r w:rsidRPr="001C104A">
        <w:rPr>
          <w:rFonts w:ascii="Times New Roman" w:hAnsi="Times New Roman" w:cs="Times New Roman"/>
          <w:lang w:val="en-US"/>
        </w:rPr>
        <w:t>* reverse items</w:t>
      </w:r>
    </w:p>
    <w:p w:rsidR="006F559A" w:rsidRPr="001C104A" w:rsidRDefault="006F559A" w:rsidP="006F559A">
      <w:pPr>
        <w:pStyle w:val="CitaviBibliographyEntry"/>
        <w:spacing w:line="240" w:lineRule="auto"/>
        <w:rPr>
          <w:rFonts w:ascii="Times New Roman" w:hAnsi="Times New Roman" w:cs="Times New Roman"/>
          <w:lang w:val="en-US"/>
        </w:rPr>
      </w:pPr>
    </w:p>
    <w:p w:rsidR="00492589" w:rsidRDefault="0002267F"/>
    <w:sectPr w:rsidR="00492589" w:rsidSect="00405281">
      <w:headerReference w:type="default" r:id="rId9"/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267F" w:rsidRDefault="0002267F">
      <w:pPr>
        <w:spacing w:after="0" w:line="240" w:lineRule="auto"/>
      </w:pPr>
      <w:r>
        <w:separator/>
      </w:r>
    </w:p>
  </w:endnote>
  <w:endnote w:type="continuationSeparator" w:id="0">
    <w:p w:rsidR="0002267F" w:rsidRDefault="00022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1853173"/>
      <w:docPartObj>
        <w:docPartGallery w:val="Page Numbers (Bottom of Page)"/>
        <w:docPartUnique/>
      </w:docPartObj>
    </w:sdtPr>
    <w:sdtEndPr/>
    <w:sdtContent>
      <w:p w:rsidR="00A371F5" w:rsidRDefault="006F559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2CD6">
          <w:rPr>
            <w:noProof/>
          </w:rPr>
          <w:t>4</w:t>
        </w:r>
        <w:r>
          <w:fldChar w:fldCharType="end"/>
        </w:r>
      </w:p>
    </w:sdtContent>
  </w:sdt>
  <w:p w:rsidR="00A371F5" w:rsidRDefault="000226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267F" w:rsidRDefault="0002267F">
      <w:pPr>
        <w:spacing w:after="0" w:line="240" w:lineRule="auto"/>
      </w:pPr>
      <w:r>
        <w:separator/>
      </w:r>
    </w:p>
  </w:footnote>
  <w:footnote w:type="continuationSeparator" w:id="0">
    <w:p w:rsidR="0002267F" w:rsidRDefault="000226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71F5" w:rsidRPr="000A077C" w:rsidRDefault="006F559A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 xml:space="preserve">Mindfully green </w:t>
    </w:r>
    <w:r w:rsidRPr="0094450C">
      <w:rPr>
        <w:rFonts w:ascii="Times New Roman" w:hAnsi="Times New Roman" w:cs="Times New Roman"/>
        <w:i/>
        <w:sz w:val="24"/>
        <w:szCs w:val="24"/>
        <w:lang w:val="en-US"/>
      </w:rPr>
      <w:t>and</w:t>
    </w:r>
    <w:r>
      <w:rPr>
        <w:rFonts w:ascii="Times New Roman" w:hAnsi="Times New Roman" w:cs="Times New Roman"/>
        <w:sz w:val="24"/>
        <w:szCs w:val="24"/>
        <w:lang w:val="en-US"/>
      </w:rPr>
      <w:t xml:space="preserve"> healthy</w:t>
    </w:r>
  </w:p>
  <w:p w:rsidR="00A371F5" w:rsidRPr="00CD575C" w:rsidRDefault="0002267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A5B"/>
    <w:rsid w:val="0002267F"/>
    <w:rsid w:val="0010513E"/>
    <w:rsid w:val="00122186"/>
    <w:rsid w:val="00207D52"/>
    <w:rsid w:val="00405281"/>
    <w:rsid w:val="006F559A"/>
    <w:rsid w:val="008C3A5B"/>
    <w:rsid w:val="00B04CDA"/>
    <w:rsid w:val="00B16989"/>
    <w:rsid w:val="00BD2CD6"/>
    <w:rsid w:val="00FB75E0"/>
    <w:rsid w:val="00FC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E327"/>
  <w15:chartTrackingRefBased/>
  <w15:docId w15:val="{89D36FB1-8EA2-48B9-A753-76C009E9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5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59A"/>
  </w:style>
  <w:style w:type="paragraph" w:styleId="Footer">
    <w:name w:val="footer"/>
    <w:basedOn w:val="Normal"/>
    <w:link w:val="FooterChar"/>
    <w:uiPriority w:val="99"/>
    <w:unhideWhenUsed/>
    <w:rsid w:val="006F5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59A"/>
  </w:style>
  <w:style w:type="paragraph" w:customStyle="1" w:styleId="CitaviBibliographyEntry">
    <w:name w:val="Citavi Bibliography Entry"/>
    <w:basedOn w:val="Normal"/>
    <w:link w:val="CitaviBibliographyEntryZchn"/>
    <w:rsid w:val="006F559A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6F559A"/>
  </w:style>
  <w:style w:type="character" w:styleId="LineNumber">
    <w:name w:val="line number"/>
    <w:basedOn w:val="DefaultParagraphFont"/>
    <w:uiPriority w:val="99"/>
    <w:semiHidden/>
    <w:unhideWhenUsed/>
    <w:rsid w:val="006F5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94FF36C14549BBC79B36A208D228" ma:contentTypeVersion="7" ma:contentTypeDescription="Create a new document." ma:contentTypeScope="" ma:versionID="67e0da3adf96ebb8ae832869e462247a">
  <xsd:schema xmlns:xsd="http://www.w3.org/2001/XMLSchema" xmlns:p="http://schemas.microsoft.com/office/2006/metadata/properties" xmlns:ns2="85dcb31a-6dec-4b32-8f4b-5c6465280c43" targetNamespace="http://schemas.microsoft.com/office/2006/metadata/properties" ma:root="true" ma:fieldsID="04c9d221822c5cda7b210c1fdb368f94" ns2:_="">
    <xsd:import namespace="85dcb31a-6dec-4b32-8f4b-5c6465280c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dcb31a-6dec-4b32-8f4b-5c6465280c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5dcb31a-6dec-4b32-8f4b-5c6465280c43">Table 4.DOCX</TitleName>
    <IsDeleted xmlns="85dcb31a-6dec-4b32-8f4b-5c6465280c43">false</IsDeleted>
    <Checked_x0020_Out_x0020_To xmlns="85dcb31a-6dec-4b32-8f4b-5c6465280c43">
      <UserInfo>
        <DisplayName/>
        <AccountId xsi:nil="true"/>
        <AccountType/>
      </UserInfo>
    </Checked_x0020_Out_x0020_To>
    <DocumentType xmlns="85dcb31a-6dec-4b32-8f4b-5c6465280c43">Table</DocumentType>
    <StageName xmlns="85dcb31a-6dec-4b32-8f4b-5c6465280c43" xsi:nil="true"/>
    <DocumentId xmlns="85dcb31a-6dec-4b32-8f4b-5c6465280c43">Table 4.DOCX</DocumentId>
    <FileFormat xmlns="85dcb31a-6dec-4b32-8f4b-5c6465280c43">DOCX</FileFormat>
  </documentManagement>
</p:properties>
</file>

<file path=customXml/itemProps1.xml><?xml version="1.0" encoding="utf-8"?>
<ds:datastoreItem xmlns:ds="http://schemas.openxmlformats.org/officeDocument/2006/customXml" ds:itemID="{712D91C2-0137-45E9-AB3D-2222906D3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dcb31a-6dec-4b32-8f4b-5c6465280c4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FD4A05C-C72B-4859-971E-4272124F54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C7AC58-61AF-4D0E-8935-01995C8971A6}">
  <ds:schemaRefs>
    <ds:schemaRef ds:uri="http://schemas.microsoft.com/office/2006/metadata/properties"/>
    <ds:schemaRef ds:uri="85dcb31a-6dec-4b32-8f4b-5c6465280c4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Geiger</dc:creator>
  <cp:keywords/>
  <dc:description/>
  <cp:lastModifiedBy>Jasmine Walter</cp:lastModifiedBy>
  <cp:revision>2</cp:revision>
  <dcterms:created xsi:type="dcterms:W3CDTF">2018-01-15T10:29:00Z</dcterms:created>
  <dcterms:modified xsi:type="dcterms:W3CDTF">2018-01-1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794FF36C14549BBC79B36A208D228</vt:lpwstr>
  </property>
</Properties>
</file>